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72DE1" w14:textId="766982D4" w:rsidR="00E4758E" w:rsidRDefault="00E4758E" w:rsidP="117B0430">
      <w:pPr>
        <w:rPr>
          <w:rFonts w:cs="Calibri"/>
        </w:rPr>
      </w:pPr>
      <w:r w:rsidRPr="22835565">
        <w:rPr>
          <w:rFonts w:cs="Calibri"/>
        </w:rPr>
        <w:t xml:space="preserve">Multimedia Appendix </w:t>
      </w:r>
      <w:r w:rsidR="00252213" w:rsidRPr="22835565">
        <w:rPr>
          <w:rFonts w:cs="Calibri"/>
        </w:rPr>
        <w:t>2</w:t>
      </w:r>
      <w:r w:rsidRPr="22835565">
        <w:rPr>
          <w:rFonts w:cs="Calibri"/>
        </w:rPr>
        <w:t xml:space="preserve">. Full </w:t>
      </w:r>
      <w:r w:rsidR="0094649D" w:rsidRPr="22835565">
        <w:rPr>
          <w:rFonts w:cs="Calibri"/>
        </w:rPr>
        <w:t>q</w:t>
      </w:r>
      <w:r w:rsidRPr="22835565">
        <w:rPr>
          <w:rFonts w:cs="Calibri"/>
        </w:rPr>
        <w:t>uery</w:t>
      </w:r>
      <w:r w:rsidR="020CEDD4" w:rsidRPr="22835565">
        <w:rPr>
          <w:rFonts w:cs="Calibri"/>
        </w:rPr>
        <w:t xml:space="preserve"> </w:t>
      </w:r>
    </w:p>
    <w:p w14:paraId="48CCF208" w14:textId="77777777" w:rsidR="00115204" w:rsidRDefault="00115204" w:rsidP="117B0430">
      <w:pPr>
        <w:rPr>
          <w:rFonts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4758E" w14:paraId="0A03212C" w14:textId="77777777" w:rsidTr="22835565">
        <w:tc>
          <w:tcPr>
            <w:tcW w:w="9350" w:type="dxa"/>
          </w:tcPr>
          <w:p w14:paraId="66A7F344" w14:textId="7EA9A3B9" w:rsidR="00E4758E" w:rsidRDefault="00E4758E" w:rsidP="00FF3FCA">
            <w:pPr>
              <w:shd w:val="clear" w:color="auto" w:fill="FFFFFE"/>
              <w:spacing w:line="270" w:lineRule="atLeast"/>
              <w:rPr>
                <w:rFonts w:ascii="Menlo" w:hAnsi="Menlo" w:cs="Menlo"/>
                <w:color w:val="000000"/>
                <w:sz w:val="18"/>
                <w:szCs w:val="18"/>
              </w:rPr>
            </w:pP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(((</w:t>
            </w:r>
            <w:proofErr w:type="spellStart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vaccin</w:t>
            </w:r>
            <w:proofErr w:type="spellEnd"/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vax</w:t>
            </w:r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immuniz</w:t>
            </w:r>
            <w:proofErr w:type="spellEnd"/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immunis</w:t>
            </w:r>
            <w:proofErr w:type="spellEnd"/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)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AND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distribu</w:t>
            </w:r>
            <w:proofErr w:type="spellEnd"/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allocat</w:t>
            </w:r>
            <w:proofErr w:type="spellEnd"/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roll</w:t>
            </w:r>
            <w:r w:rsidR="47BD89A8"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-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out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F98A39"/>
                <w:sz w:val="18"/>
                <w:szCs w:val="18"/>
              </w:rPr>
              <w:t>"roll out"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deliver</w:t>
            </w:r>
            <w:r w:rsidR="3E1C8B85"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provid</w:t>
            </w:r>
            <w:proofErr w:type="spellEnd"/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provision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administer</w:t>
            </w:r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administr</w:t>
            </w:r>
            <w:proofErr w:type="spellEnd"/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livraison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Apporter</w:t>
            </w:r>
            <w:proofErr w:type="spellEnd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0169F256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>alloue</w:t>
            </w:r>
            <w:proofErr w:type="spellEnd"/>
            <w:r w:rsidRPr="0169F256">
              <w:rPr>
                <w:rFonts w:ascii="Menlo" w:hAnsi="Menlo" w:cs="Menlo"/>
                <w:color w:val="2F9170"/>
                <w:sz w:val="18"/>
                <w:szCs w:val="18"/>
              </w:rPr>
              <w:t>*</w:t>
            </w:r>
            <w:r w:rsidRPr="0169F256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))) </w:t>
            </w:r>
          </w:p>
          <w:p w14:paraId="542C726F" w14:textId="77777777" w:rsidR="00E4758E" w:rsidRDefault="00E4758E" w:rsidP="00FF3FCA">
            <w:pPr>
              <w:shd w:val="clear" w:color="auto" w:fill="FFFFFE"/>
              <w:spacing w:line="270" w:lineRule="atLeast"/>
              <w:rPr>
                <w:rFonts w:ascii="Menlo" w:hAnsi="Menlo" w:cs="Menlo"/>
                <w:color w:val="000000"/>
                <w:sz w:val="18"/>
                <w:szCs w:val="18"/>
              </w:rPr>
            </w:pPr>
            <w:r>
              <w:rPr>
                <w:rFonts w:ascii="Menlo" w:hAnsi="Menlo" w:cs="Menlo"/>
                <w:color w:val="3B79CC"/>
                <w:sz w:val="18"/>
                <w:szCs w:val="18"/>
              </w:rPr>
              <w:t>AND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</w:p>
          <w:p w14:paraId="482EFA65" w14:textId="77777777" w:rsidR="00E4758E" w:rsidRDefault="00E4758E" w:rsidP="00FF3FCA">
            <w:pPr>
              <w:shd w:val="clear" w:color="auto" w:fill="FFFFFE"/>
              <w:spacing w:line="270" w:lineRule="atLeast"/>
              <w:rPr>
                <w:rFonts w:ascii="Menlo" w:hAnsi="Menlo" w:cs="Menlo"/>
                <w:color w:val="000000"/>
                <w:sz w:val="18"/>
                <w:szCs w:val="18"/>
              </w:rPr>
            </w:pPr>
            <w:r>
              <w:rPr>
                <w:rFonts w:ascii="Menlo" w:hAnsi="Menlo" w:cs="Menlo"/>
                <w:color w:val="000000"/>
                <w:sz w:val="18"/>
                <w:szCs w:val="18"/>
              </w:rPr>
              <w:t>(((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>@CMOH_Albert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roussin_brent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MOH_N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NWT_CPHO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rrudaHoracio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PHO_Canad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kennedystewart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nenshi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ayor_Bowma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ayorMoncto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ikeSavageHFX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ublicHealthCZ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hilipBrownPEI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DannyBreenN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DanCurtisYX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ayorofIqaluit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harlieclarkyx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antepub_Mt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Val_Plant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ohnTor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epdevill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nitaOakvill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BCGovNew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HSAofBC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VCHhealthcar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Fraser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Interior_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Northern_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VanIsland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YourAlbert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HS_medi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BGov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WinnipegRH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haredHealthMB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NorthHealthMB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rairieMt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IERHA_MB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outhernSant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Gov_NB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vitalitenb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HorizonHealthNB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nsgov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HealthN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infopei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GovN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HCS_GovN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yukongov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GovofNunavut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KGov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ask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antemontrea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gouvqc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ante_qc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TOPublic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ONT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ottawa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ONgov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anad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GovCan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remierbhigg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dennyking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remier_Silver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savikataaq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Cochrane_NWT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jhorga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kenne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remierScottMo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brianpallister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fordnatio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elliottabilit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francoislegault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FureyAndrew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IainTRanki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afreeland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driandix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handro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asonluan88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lastefanso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udreyGordonMB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hepharddoroth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zachchurchil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erniehudsonPEI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ohnrockdoc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uliegreenml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frostoldcrow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errimanpau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everetthindle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dube_sant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attyHajdu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driandix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handro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asonluan88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lastefanso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udreyGordonMB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hepharddoroth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zachchurchil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erniehudsonPEI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ohnrockdoc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uliegreenml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frostoldcrow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errimanpau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everetthindle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dube_sant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attyHajdu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Gouv_NB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ityofMoncto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nsheal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ublicHealthCZ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Health_PEI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EIwellnes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EasternHealthN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WesternHealthN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entralHealthN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LGHealthN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CSP_TNO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NTHSS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yukonhs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INSPQ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GovCanNor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imWatsonOttaw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ancholi_rakhi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RachelNotle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Drew__Barne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CentreInfectio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ohnWilliamson_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DominicCard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BernJordanMP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ndyFillmoreHFX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WayeMaso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TimHoustonN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hannahbethbel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karlabernardml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iobhanCoadyN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twpiggott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RylundJohnso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nils_clark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aqaiti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leanaYoung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Vicki_Mowat_NDP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WotherspoonT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drgbarrett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ierreArcand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AndreaHorwath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flecc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epdevilla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ablorodriguez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yduclo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trudel_deni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PierrePaulHu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erinotoole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HedyFr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HarjitSajja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ElizabethMay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MichelleRempel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RaquelDancho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stbstvdan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YvonneJJones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>
              <w:rPr>
                <w:rFonts w:ascii="Menlo" w:hAnsi="Menlo" w:cs="Menlo"/>
                <w:color w:val="2F9170"/>
                <w:sz w:val="18"/>
                <w:szCs w:val="18"/>
              </w:rPr>
              <w:t xml:space="preserve"> @JustinTrudeau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Menlo" w:hAnsi="Menlo" w:cs="Menlo"/>
                <w:color w:val="3B79CC"/>
                <w:sz w:val="18"/>
                <w:szCs w:val="18"/>
              </w:rPr>
              <w:t>AND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Menlo" w:hAnsi="Menlo" w:cs="Menlo"/>
                <w:color w:val="00A682"/>
                <w:sz w:val="18"/>
                <w:szCs w:val="18"/>
              </w:rPr>
              <w:t>country:</w:t>
            </w:r>
            <w:r>
              <w:rPr>
                <w:rFonts w:ascii="Menlo" w:hAnsi="Menlo" w:cs="Menlo"/>
                <w:color w:val="000000"/>
                <w:sz w:val="18"/>
                <w:szCs w:val="18"/>
              </w:rPr>
              <w:t>can</w:t>
            </w:r>
            <w:proofErr w:type="spellEnd"/>
            <w:r>
              <w:rPr>
                <w:rFonts w:ascii="Menlo" w:hAnsi="Menlo" w:cs="Menlo"/>
                <w:color w:val="000000"/>
                <w:sz w:val="18"/>
                <w:szCs w:val="18"/>
              </w:rPr>
              <w:t>)</w:t>
            </w:r>
          </w:p>
          <w:p w14:paraId="7C2DF453" w14:textId="05098B52" w:rsidR="00E4758E" w:rsidRDefault="00E4758E" w:rsidP="22835565">
            <w:pPr>
              <w:shd w:val="clear" w:color="auto" w:fill="FFFFFE"/>
              <w:spacing w:line="270" w:lineRule="atLeast"/>
              <w:rPr>
                <w:rFonts w:ascii="Menlo" w:hAnsi="Menlo" w:cs="Menlo"/>
                <w:color w:val="000000" w:themeColor="text1"/>
                <w:sz w:val="18"/>
                <w:szCs w:val="18"/>
              </w:rPr>
            </w:pP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00A682"/>
                <w:sz w:val="18"/>
                <w:szCs w:val="18"/>
              </w:rPr>
              <w:t>author: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MOH_Albert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roussin_brent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CMOH_NL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NWT_CPHO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ArrudaHoracio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PHO_Canad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kennedystewart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nenshi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Mayor_Bowma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MayorMoncto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MikeSavageHFX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ublicHealthCZ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hilipBrownPEI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DannyBreenN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DanCurtisYX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MayorofIqaluit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harlieclarkyx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antepub_Mt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Val_Plant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JohnTor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epdevill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AnitaOakvill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BCGovNew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HSAofBC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VCHhealthcar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Fraser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Interior_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Northern_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VanIsland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YourAlbert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AHS_medi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MBGov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WinnipegRH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haredHealthMB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NorthHealthMB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rairieMt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IERHA_MB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outhernSant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Gov_NB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vitalitenb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HorizonHealthNB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nsgov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HealthN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infopei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GovN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HCS_GovN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yukongov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GovofNunavut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KGov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ask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antemontrea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gouvqc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ante_qc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TOPublic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ONT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ottawa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ONgov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anad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GovCan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remierbhigg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dennyking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remier_Silver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Jsavikataaq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Cochrane_NWT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jjhorga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jkenne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remierScottMo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brianpallister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fordnatio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elliottabilit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francoislegault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FureyAndrew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IainTRanki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afreeland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adriandix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handro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jasonluan88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mlastefanso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AudreyGordonMB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hepharddoroth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zachchurchil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erniehudsonPEI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lastRenderedPageBreak/>
              <w:t>Johnrockdoc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juliegreenml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frostoldcrow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merrimanpau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everetthindle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dube_sant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attyHajdu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Gouv_NB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ityofMoncto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nsheal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ublicHealthCZ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Health_PEI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EIwellnes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EasternHealthN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WesternHealthN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entralHealthN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LGHealthN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ACSP_TNO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NTHSSA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yukonhs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INSPQ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GovCanNor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JimWatsonOttaw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ancholi_rakhi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RachelNotle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Drew__Barne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CentreInfectio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JohnWilliamso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_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DominicCard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BernJordanMP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AndyFillmoreHFX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WayeMaso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TimHoustonN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hannahbethbel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karlabernardml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iobhanCoadyN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twpiggott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RylundJohnso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nils_clark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Maqaiti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AleanaYoung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Vicki_Mowat_NDP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WotherspoonT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drgbarrett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ierreArcand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AndreaHorwath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flecc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epdevill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ablorodriguez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jyduclo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trudel_deni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PierrePaulHu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erinotoole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HedyFr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HarjitSajja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ElizabethMay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MichelleRempel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RaquelDancho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stbstvdan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YvonneJJones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JustinTrudeau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))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NOT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(bovine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cancer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dog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dengue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>ebola</w:t>
            </w:r>
            <w:proofErr w:type="spellEnd"/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flu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hepatitis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HPV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bird </w:t>
            </w:r>
            <w:r w:rsidRPr="22835565">
              <w:rPr>
                <w:rFonts w:ascii="Menlo" w:hAnsi="Menlo" w:cs="Menlo"/>
                <w:color w:val="3B79CC"/>
                <w:sz w:val="18"/>
                <w:szCs w:val="18"/>
              </w:rPr>
              <w:t>OR</w:t>
            </w:r>
            <w:r w:rsidRPr="22835565">
              <w:rPr>
                <w:rFonts w:ascii="Menlo" w:hAnsi="Menlo" w:cs="Menlo"/>
                <w:color w:val="000000" w:themeColor="text1"/>
                <w:sz w:val="18"/>
                <w:szCs w:val="18"/>
              </w:rPr>
              <w:t xml:space="preserve"> TB)</w:t>
            </w:r>
          </w:p>
        </w:tc>
      </w:tr>
    </w:tbl>
    <w:p w14:paraId="293C24E3" w14:textId="19F2DE26" w:rsidR="117B0430" w:rsidRDefault="117B0430" w:rsidP="117B0430"/>
    <w:sectPr w:rsidR="117B04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A6347" w14:textId="77777777" w:rsidR="00B547B7" w:rsidRDefault="00B547B7" w:rsidP="00E4758E">
      <w:r>
        <w:separator/>
      </w:r>
    </w:p>
  </w:endnote>
  <w:endnote w:type="continuationSeparator" w:id="0">
    <w:p w14:paraId="721D3132" w14:textId="77777777" w:rsidR="00B547B7" w:rsidRDefault="00B547B7" w:rsidP="00E47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3E104" w14:textId="77777777" w:rsidR="00B547B7" w:rsidRDefault="00B547B7" w:rsidP="00E4758E">
      <w:r>
        <w:separator/>
      </w:r>
    </w:p>
  </w:footnote>
  <w:footnote w:type="continuationSeparator" w:id="0">
    <w:p w14:paraId="6DA82D20" w14:textId="77777777" w:rsidR="00B547B7" w:rsidRDefault="00B547B7" w:rsidP="00E47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58E"/>
    <w:rsid w:val="00000BC3"/>
    <w:rsid w:val="00010017"/>
    <w:rsid w:val="0001173A"/>
    <w:rsid w:val="0002483D"/>
    <w:rsid w:val="00045199"/>
    <w:rsid w:val="00062ACD"/>
    <w:rsid w:val="00070172"/>
    <w:rsid w:val="000723EB"/>
    <w:rsid w:val="00075FCE"/>
    <w:rsid w:val="00093E8D"/>
    <w:rsid w:val="000941CB"/>
    <w:rsid w:val="000B539A"/>
    <w:rsid w:val="000B6A51"/>
    <w:rsid w:val="000C1E8D"/>
    <w:rsid w:val="000C2101"/>
    <w:rsid w:val="000D144C"/>
    <w:rsid w:val="000D3E82"/>
    <w:rsid w:val="000E177A"/>
    <w:rsid w:val="000F5D35"/>
    <w:rsid w:val="00105A7E"/>
    <w:rsid w:val="00112E7F"/>
    <w:rsid w:val="00115204"/>
    <w:rsid w:val="00124D5C"/>
    <w:rsid w:val="00140D31"/>
    <w:rsid w:val="0014557B"/>
    <w:rsid w:val="00162B6A"/>
    <w:rsid w:val="00183C47"/>
    <w:rsid w:val="00190E64"/>
    <w:rsid w:val="001A4549"/>
    <w:rsid w:val="001B5571"/>
    <w:rsid w:val="001C0E5E"/>
    <w:rsid w:val="001C5B87"/>
    <w:rsid w:val="001C75BE"/>
    <w:rsid w:val="001D2CE7"/>
    <w:rsid w:val="001E1A41"/>
    <w:rsid w:val="001F5DF3"/>
    <w:rsid w:val="00200437"/>
    <w:rsid w:val="002308D9"/>
    <w:rsid w:val="00240126"/>
    <w:rsid w:val="00252213"/>
    <w:rsid w:val="00254044"/>
    <w:rsid w:val="00254554"/>
    <w:rsid w:val="00280A5E"/>
    <w:rsid w:val="00291327"/>
    <w:rsid w:val="002A0FE1"/>
    <w:rsid w:val="002A3FBD"/>
    <w:rsid w:val="002A499C"/>
    <w:rsid w:val="002B3BC6"/>
    <w:rsid w:val="002C1019"/>
    <w:rsid w:val="002C2A1D"/>
    <w:rsid w:val="002E745C"/>
    <w:rsid w:val="003069B8"/>
    <w:rsid w:val="00312576"/>
    <w:rsid w:val="00321FCA"/>
    <w:rsid w:val="00326AB5"/>
    <w:rsid w:val="003274F8"/>
    <w:rsid w:val="003302B2"/>
    <w:rsid w:val="00332CBA"/>
    <w:rsid w:val="00334507"/>
    <w:rsid w:val="00347E2E"/>
    <w:rsid w:val="0035742C"/>
    <w:rsid w:val="003626FE"/>
    <w:rsid w:val="00363111"/>
    <w:rsid w:val="003658CD"/>
    <w:rsid w:val="00367C07"/>
    <w:rsid w:val="0038425E"/>
    <w:rsid w:val="00386C9C"/>
    <w:rsid w:val="00392FE1"/>
    <w:rsid w:val="003B1486"/>
    <w:rsid w:val="003B2DC8"/>
    <w:rsid w:val="003B3E90"/>
    <w:rsid w:val="003F38D4"/>
    <w:rsid w:val="003F6D2A"/>
    <w:rsid w:val="00412C8F"/>
    <w:rsid w:val="004142EE"/>
    <w:rsid w:val="004272FC"/>
    <w:rsid w:val="0043596B"/>
    <w:rsid w:val="0045011E"/>
    <w:rsid w:val="00463E34"/>
    <w:rsid w:val="0046525F"/>
    <w:rsid w:val="00465303"/>
    <w:rsid w:val="004753F0"/>
    <w:rsid w:val="00496114"/>
    <w:rsid w:val="004C4B3E"/>
    <w:rsid w:val="004D2CA4"/>
    <w:rsid w:val="004E2E31"/>
    <w:rsid w:val="004E6296"/>
    <w:rsid w:val="00503B70"/>
    <w:rsid w:val="005065D0"/>
    <w:rsid w:val="00506FC6"/>
    <w:rsid w:val="00510D97"/>
    <w:rsid w:val="00513506"/>
    <w:rsid w:val="00522509"/>
    <w:rsid w:val="00540713"/>
    <w:rsid w:val="00546161"/>
    <w:rsid w:val="00575F6B"/>
    <w:rsid w:val="005974A3"/>
    <w:rsid w:val="005B5A60"/>
    <w:rsid w:val="005C57C4"/>
    <w:rsid w:val="005C5CD3"/>
    <w:rsid w:val="005D065A"/>
    <w:rsid w:val="005E5B4F"/>
    <w:rsid w:val="005F3FD8"/>
    <w:rsid w:val="005F7BE1"/>
    <w:rsid w:val="0060405C"/>
    <w:rsid w:val="0062268E"/>
    <w:rsid w:val="00630E8B"/>
    <w:rsid w:val="00651202"/>
    <w:rsid w:val="00665B3D"/>
    <w:rsid w:val="00681A10"/>
    <w:rsid w:val="006866A3"/>
    <w:rsid w:val="00696791"/>
    <w:rsid w:val="006D6F56"/>
    <w:rsid w:val="0070293D"/>
    <w:rsid w:val="00744510"/>
    <w:rsid w:val="00751066"/>
    <w:rsid w:val="00752057"/>
    <w:rsid w:val="00757211"/>
    <w:rsid w:val="00763B03"/>
    <w:rsid w:val="0076492A"/>
    <w:rsid w:val="00773C06"/>
    <w:rsid w:val="00777055"/>
    <w:rsid w:val="0078423D"/>
    <w:rsid w:val="00790573"/>
    <w:rsid w:val="007B0AB4"/>
    <w:rsid w:val="007C43B1"/>
    <w:rsid w:val="007C455B"/>
    <w:rsid w:val="007D2448"/>
    <w:rsid w:val="007D495D"/>
    <w:rsid w:val="007D4D57"/>
    <w:rsid w:val="007E758F"/>
    <w:rsid w:val="007F34B9"/>
    <w:rsid w:val="00801E17"/>
    <w:rsid w:val="008061F5"/>
    <w:rsid w:val="0081340D"/>
    <w:rsid w:val="00831F83"/>
    <w:rsid w:val="008327EE"/>
    <w:rsid w:val="008608DE"/>
    <w:rsid w:val="00873152"/>
    <w:rsid w:val="00877B35"/>
    <w:rsid w:val="00893EB7"/>
    <w:rsid w:val="008A3593"/>
    <w:rsid w:val="008A401C"/>
    <w:rsid w:val="008C6111"/>
    <w:rsid w:val="008C6FB5"/>
    <w:rsid w:val="008E7976"/>
    <w:rsid w:val="008F5545"/>
    <w:rsid w:val="009105F4"/>
    <w:rsid w:val="00912BA5"/>
    <w:rsid w:val="009148E0"/>
    <w:rsid w:val="0094649D"/>
    <w:rsid w:val="009573D3"/>
    <w:rsid w:val="00957E5A"/>
    <w:rsid w:val="00987913"/>
    <w:rsid w:val="00990C9A"/>
    <w:rsid w:val="0099252A"/>
    <w:rsid w:val="0099631E"/>
    <w:rsid w:val="009A658E"/>
    <w:rsid w:val="009B6B13"/>
    <w:rsid w:val="009C16F7"/>
    <w:rsid w:val="009C461A"/>
    <w:rsid w:val="009D58F9"/>
    <w:rsid w:val="009E7878"/>
    <w:rsid w:val="009F2419"/>
    <w:rsid w:val="009F509E"/>
    <w:rsid w:val="00A029A4"/>
    <w:rsid w:val="00A0679E"/>
    <w:rsid w:val="00A12E9C"/>
    <w:rsid w:val="00A37206"/>
    <w:rsid w:val="00A605F7"/>
    <w:rsid w:val="00A852AF"/>
    <w:rsid w:val="00AA43A7"/>
    <w:rsid w:val="00AB6BF4"/>
    <w:rsid w:val="00AC192D"/>
    <w:rsid w:val="00AC400B"/>
    <w:rsid w:val="00AE607D"/>
    <w:rsid w:val="00AF1741"/>
    <w:rsid w:val="00B00D5B"/>
    <w:rsid w:val="00B25D50"/>
    <w:rsid w:val="00B333C2"/>
    <w:rsid w:val="00B41E4B"/>
    <w:rsid w:val="00B47661"/>
    <w:rsid w:val="00B54043"/>
    <w:rsid w:val="00B547B7"/>
    <w:rsid w:val="00B56749"/>
    <w:rsid w:val="00B725F7"/>
    <w:rsid w:val="00B742E3"/>
    <w:rsid w:val="00B77184"/>
    <w:rsid w:val="00B85DAC"/>
    <w:rsid w:val="00BA086F"/>
    <w:rsid w:val="00BA0DF6"/>
    <w:rsid w:val="00BA159A"/>
    <w:rsid w:val="00BA471B"/>
    <w:rsid w:val="00BB1339"/>
    <w:rsid w:val="00BC28B1"/>
    <w:rsid w:val="00BC7B52"/>
    <w:rsid w:val="00BD5EC1"/>
    <w:rsid w:val="00BE2B2A"/>
    <w:rsid w:val="00C041A7"/>
    <w:rsid w:val="00C07403"/>
    <w:rsid w:val="00C101B1"/>
    <w:rsid w:val="00C211DE"/>
    <w:rsid w:val="00C22AFF"/>
    <w:rsid w:val="00C40BEA"/>
    <w:rsid w:val="00C63462"/>
    <w:rsid w:val="00C6612D"/>
    <w:rsid w:val="00C86A37"/>
    <w:rsid w:val="00C86BF2"/>
    <w:rsid w:val="00C87346"/>
    <w:rsid w:val="00CA3D40"/>
    <w:rsid w:val="00CB1109"/>
    <w:rsid w:val="00CD1DC9"/>
    <w:rsid w:val="00CE63E4"/>
    <w:rsid w:val="00CE71BD"/>
    <w:rsid w:val="00D079D1"/>
    <w:rsid w:val="00D210B0"/>
    <w:rsid w:val="00D301B3"/>
    <w:rsid w:val="00D510DE"/>
    <w:rsid w:val="00D54C35"/>
    <w:rsid w:val="00D64CC5"/>
    <w:rsid w:val="00D756D9"/>
    <w:rsid w:val="00D76D0A"/>
    <w:rsid w:val="00D80901"/>
    <w:rsid w:val="00D81796"/>
    <w:rsid w:val="00D93A24"/>
    <w:rsid w:val="00D96B85"/>
    <w:rsid w:val="00DB1AD5"/>
    <w:rsid w:val="00DB53BE"/>
    <w:rsid w:val="00DE2111"/>
    <w:rsid w:val="00DE7247"/>
    <w:rsid w:val="00DF2D6E"/>
    <w:rsid w:val="00DF510C"/>
    <w:rsid w:val="00E02234"/>
    <w:rsid w:val="00E101EC"/>
    <w:rsid w:val="00E24743"/>
    <w:rsid w:val="00E34022"/>
    <w:rsid w:val="00E419A6"/>
    <w:rsid w:val="00E4758E"/>
    <w:rsid w:val="00E475B4"/>
    <w:rsid w:val="00E511A7"/>
    <w:rsid w:val="00E51ADC"/>
    <w:rsid w:val="00E54AC0"/>
    <w:rsid w:val="00E56DAD"/>
    <w:rsid w:val="00E61BC4"/>
    <w:rsid w:val="00E64873"/>
    <w:rsid w:val="00E72D6A"/>
    <w:rsid w:val="00E77D1F"/>
    <w:rsid w:val="00E83202"/>
    <w:rsid w:val="00E85983"/>
    <w:rsid w:val="00EA7CEF"/>
    <w:rsid w:val="00EB2F30"/>
    <w:rsid w:val="00EB6D10"/>
    <w:rsid w:val="00EE6254"/>
    <w:rsid w:val="00EF5E2B"/>
    <w:rsid w:val="00F07A40"/>
    <w:rsid w:val="00F311D9"/>
    <w:rsid w:val="00F408E0"/>
    <w:rsid w:val="00F41B25"/>
    <w:rsid w:val="00F63730"/>
    <w:rsid w:val="00F7413F"/>
    <w:rsid w:val="00F7418E"/>
    <w:rsid w:val="00F812BC"/>
    <w:rsid w:val="00F90E4E"/>
    <w:rsid w:val="00F93E86"/>
    <w:rsid w:val="00F97815"/>
    <w:rsid w:val="00FB0067"/>
    <w:rsid w:val="00FB240A"/>
    <w:rsid w:val="00FB37BA"/>
    <w:rsid w:val="00FB76BD"/>
    <w:rsid w:val="00FC6F88"/>
    <w:rsid w:val="00FD0610"/>
    <w:rsid w:val="00FE5023"/>
    <w:rsid w:val="00FF7DE7"/>
    <w:rsid w:val="0169F256"/>
    <w:rsid w:val="020CEDD4"/>
    <w:rsid w:val="0C866272"/>
    <w:rsid w:val="117B0430"/>
    <w:rsid w:val="22835565"/>
    <w:rsid w:val="2A84C8DE"/>
    <w:rsid w:val="3E1C8B85"/>
    <w:rsid w:val="47BD89A8"/>
    <w:rsid w:val="5AB4A7E3"/>
    <w:rsid w:val="5D0A5986"/>
    <w:rsid w:val="68A8C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CB90A"/>
  <w15:chartTrackingRefBased/>
  <w15:docId w15:val="{2FD79608-B097-484B-9566-9E313636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58E"/>
    <w:rPr>
      <w:rFonts w:ascii="Calibri" w:eastAsia="Times New Roman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58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75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58E"/>
    <w:rPr>
      <w:rFonts w:ascii="Calibri" w:eastAsia="Times New Roman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E475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58E"/>
    <w:rPr>
      <w:rFonts w:ascii="Calibri" w:eastAsia="Times New Roman" w:hAnsi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2</Words>
  <Characters>4345</Characters>
  <Application>Microsoft Office Word</Application>
  <DocSecurity>0</DocSecurity>
  <Lines>36</Lines>
  <Paragraphs>10</Paragraphs>
  <ScaleCrop>false</ScaleCrop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yn Marani</dc:creator>
  <cp:keywords/>
  <dc:description/>
  <cp:lastModifiedBy>Marani, Husayn</cp:lastModifiedBy>
  <cp:revision>2</cp:revision>
  <dcterms:created xsi:type="dcterms:W3CDTF">2023-06-30T15:10:00Z</dcterms:created>
  <dcterms:modified xsi:type="dcterms:W3CDTF">2023-06-30T15:10:00Z</dcterms:modified>
</cp:coreProperties>
</file>